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2007C" w14:textId="60B1A005" w:rsidR="00AD01C6" w:rsidRPr="00E064B6" w:rsidRDefault="00E064B6">
      <w:pPr>
        <w:rPr>
          <w:i/>
        </w:rPr>
      </w:pPr>
      <w:r>
        <w:t>Table</w:t>
      </w:r>
      <w:r w:rsidR="002F3887">
        <w:t xml:space="preserve"> </w:t>
      </w:r>
      <w:r w:rsidR="00337E25">
        <w:t>S</w:t>
      </w:r>
      <w:bookmarkStart w:id="0" w:name="_GoBack"/>
      <w:bookmarkEnd w:id="0"/>
      <w:r w:rsidR="002F3887">
        <w:t>1</w:t>
      </w:r>
      <w:r>
        <w:t xml:space="preserve"> </w:t>
      </w:r>
      <w:r>
        <w:rPr>
          <w:i/>
        </w:rPr>
        <w:t>World Health Organization Trial Registration Data Se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8"/>
        <w:gridCol w:w="5991"/>
      </w:tblGrid>
      <w:tr w:rsidR="00E064B6" w:rsidRPr="00E064B6" w14:paraId="01A08468" w14:textId="77777777" w:rsidTr="001B13B8">
        <w:trPr>
          <w:cantSplit/>
          <w:tblHeader/>
        </w:trPr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F796D50" w14:textId="77777777" w:rsidR="00E064B6" w:rsidRPr="00E064B6" w:rsidRDefault="00E064B6" w:rsidP="00E064B6">
            <w:r w:rsidRPr="00E064B6">
              <w:t>Data category</w:t>
            </w:r>
          </w:p>
        </w:tc>
        <w:tc>
          <w:tcPr>
            <w:tcW w:w="3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0636EDB" w14:textId="77777777" w:rsidR="00E064B6" w:rsidRPr="00E064B6" w:rsidRDefault="00E064B6" w:rsidP="00E064B6">
            <w:r>
              <w:t>Information</w:t>
            </w:r>
          </w:p>
        </w:tc>
      </w:tr>
      <w:tr w:rsidR="00E064B6" w:rsidRPr="00E064B6" w14:paraId="31443CD0" w14:textId="77777777" w:rsidTr="001B13B8">
        <w:trPr>
          <w:cantSplit/>
        </w:trPr>
        <w:tc>
          <w:tcPr>
            <w:tcW w:w="1726" w:type="pct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60429C8" w14:textId="77777777" w:rsidR="00E064B6" w:rsidRPr="00E064B6" w:rsidRDefault="00E064B6" w:rsidP="00E064B6">
            <w:r w:rsidRPr="00E064B6">
              <w:t>Primary registry and trial identifying number</w:t>
            </w:r>
          </w:p>
        </w:tc>
        <w:tc>
          <w:tcPr>
            <w:tcW w:w="3274" w:type="pct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8C38EA5" w14:textId="77777777" w:rsidR="00E064B6" w:rsidRPr="00E064B6" w:rsidRDefault="00E064B6" w:rsidP="00E064B6">
            <w:r w:rsidRPr="00E064B6">
              <w:t>International Standard Randomised Controlled Trial Number ISRCTN46828292</w:t>
            </w:r>
          </w:p>
        </w:tc>
      </w:tr>
      <w:tr w:rsidR="00E064B6" w:rsidRPr="00E064B6" w14:paraId="22B5E003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1DDCE7B" w14:textId="77777777" w:rsidR="00E064B6" w:rsidRPr="00E064B6" w:rsidRDefault="00E064B6" w:rsidP="00E064B6">
            <w:r w:rsidRPr="00E064B6">
              <w:t>Date of registration in primary registry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5471322" w14:textId="77777777" w:rsidR="00E064B6" w:rsidRPr="00E064B6" w:rsidRDefault="00E064B6" w:rsidP="00E064B6">
            <w:r w:rsidRPr="00E064B6">
              <w:t>27/03/2017</w:t>
            </w:r>
          </w:p>
        </w:tc>
      </w:tr>
      <w:tr w:rsidR="00E064B6" w:rsidRPr="00E064B6" w14:paraId="10EC4403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365F92B4" w14:textId="77777777" w:rsidR="00E064B6" w:rsidRPr="00E064B6" w:rsidRDefault="00E064B6" w:rsidP="00E064B6">
            <w:r w:rsidRPr="00E064B6">
              <w:t>Secondary identifying numbers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B8BE566" w14:textId="77777777" w:rsidR="00E064B6" w:rsidRPr="00E064B6" w:rsidRDefault="00E064B6" w:rsidP="00E064B6">
            <w:r>
              <w:t xml:space="preserve">Oxford A REC </w:t>
            </w:r>
            <w:r w:rsidRPr="00503DA5">
              <w:rPr>
                <w:lang w:val="en-US"/>
              </w:rPr>
              <w:t>12/sc/0667</w:t>
            </w:r>
            <w:r>
              <w:rPr>
                <w:lang w:val="en-US"/>
              </w:rPr>
              <w:t xml:space="preserve">, </w:t>
            </w:r>
            <w:r w:rsidRPr="00503DA5">
              <w:rPr>
                <w:lang w:val="en-US"/>
              </w:rPr>
              <w:t>University of Ba</w:t>
            </w:r>
            <w:r>
              <w:rPr>
                <w:lang w:val="en-US"/>
              </w:rPr>
              <w:t>th Psyc</w:t>
            </w:r>
            <w:r w:rsidR="006B51B1">
              <w:rPr>
                <w:lang w:val="en-US"/>
              </w:rPr>
              <w:t>hology Ethics Committee 16-333</w:t>
            </w:r>
          </w:p>
        </w:tc>
      </w:tr>
      <w:tr w:rsidR="00E064B6" w:rsidRPr="00E064B6" w14:paraId="72E25C15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2F9E548" w14:textId="77777777" w:rsidR="00E064B6" w:rsidRPr="00E064B6" w:rsidRDefault="00E064B6" w:rsidP="00E064B6">
            <w:r w:rsidRPr="00E064B6">
              <w:t>Source(s) of monetary or material support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7DDCBDA" w14:textId="77777777" w:rsidR="00E064B6" w:rsidRPr="00E064B6" w:rsidRDefault="006B51B1" w:rsidP="00E064B6">
            <w:r w:rsidRPr="006B51B1">
              <w:t>Reflex Sympathetic Dystrophy Syndrome Association (USA)</w:t>
            </w:r>
          </w:p>
        </w:tc>
      </w:tr>
      <w:tr w:rsidR="00E064B6" w:rsidRPr="00E064B6" w14:paraId="7BDE08CE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70F3956D" w14:textId="77777777" w:rsidR="00E064B6" w:rsidRPr="00E064B6" w:rsidRDefault="00E064B6" w:rsidP="00E064B6">
            <w:r w:rsidRPr="00E064B6">
              <w:t>Primary sponsor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BB863EB" w14:textId="77777777" w:rsidR="00E064B6" w:rsidRPr="00E064B6" w:rsidRDefault="006B51B1" w:rsidP="00E064B6">
            <w:r>
              <w:t>University of Bath (UK)</w:t>
            </w:r>
          </w:p>
        </w:tc>
      </w:tr>
      <w:tr w:rsidR="00E064B6" w:rsidRPr="00E064B6" w14:paraId="1ED7D605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004D042" w14:textId="77777777" w:rsidR="00E064B6" w:rsidRPr="00E064B6" w:rsidRDefault="00E064B6" w:rsidP="00E064B6">
            <w:r w:rsidRPr="00E064B6">
              <w:t>Secondary sponsor(s)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3B62C8D" w14:textId="77777777" w:rsidR="00E064B6" w:rsidRPr="00E064B6" w:rsidRDefault="006B51B1" w:rsidP="00E064B6">
            <w:r>
              <w:t>NA</w:t>
            </w:r>
          </w:p>
        </w:tc>
      </w:tr>
      <w:tr w:rsidR="00E064B6" w:rsidRPr="00E064B6" w14:paraId="5D23657E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93A4B84" w14:textId="77777777" w:rsidR="00E064B6" w:rsidRPr="00E064B6" w:rsidRDefault="00E064B6" w:rsidP="00E064B6">
            <w:r w:rsidRPr="00E064B6">
              <w:t>Contact for public queries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C6FEEA8" w14:textId="77777777" w:rsidR="00E064B6" w:rsidRPr="00E064B6" w:rsidRDefault="006B51B1" w:rsidP="006B51B1">
            <w:r>
              <w:t>Ms Monika Halicka (</w:t>
            </w:r>
            <w:hyperlink r:id="rId5" w:history="1">
              <w:r w:rsidRPr="00813E36">
                <w:rPr>
                  <w:rStyle w:val="Hyperlink"/>
                </w:rPr>
                <w:t>m.halicka@bath.ac.uk</w:t>
              </w:r>
            </w:hyperlink>
            <w:r>
              <w:t>), Dr Janet Bultitude (</w:t>
            </w:r>
            <w:hyperlink r:id="rId6" w:history="1">
              <w:r w:rsidRPr="00813E36">
                <w:rPr>
                  <w:rStyle w:val="Hyperlink"/>
                </w:rPr>
                <w:t>j.bultitude@bath.ac.uk</w:t>
              </w:r>
            </w:hyperlink>
            <w:r>
              <w:t xml:space="preserve">) </w:t>
            </w:r>
          </w:p>
        </w:tc>
      </w:tr>
      <w:tr w:rsidR="00E064B6" w:rsidRPr="00E064B6" w14:paraId="3C3824B1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31F97109" w14:textId="77777777" w:rsidR="00E064B6" w:rsidRPr="00E064B6" w:rsidRDefault="00E064B6" w:rsidP="00E064B6">
            <w:r w:rsidRPr="00E064B6">
              <w:t>Contact for scientific queries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9722D14" w14:textId="77777777" w:rsidR="00E064B6" w:rsidRPr="00E064B6" w:rsidRDefault="006B51B1" w:rsidP="00E064B6">
            <w:r>
              <w:t>Ms Monika Halicka (</w:t>
            </w:r>
            <w:hyperlink r:id="rId7" w:history="1">
              <w:r w:rsidRPr="00813E36">
                <w:rPr>
                  <w:rStyle w:val="Hyperlink"/>
                </w:rPr>
                <w:t>m.halicka@bath.ac.uk</w:t>
              </w:r>
            </w:hyperlink>
            <w:r>
              <w:t>), Dr Janet Bultitude (</w:t>
            </w:r>
            <w:hyperlink r:id="rId8" w:history="1">
              <w:r w:rsidRPr="00813E36">
                <w:rPr>
                  <w:rStyle w:val="Hyperlink"/>
                </w:rPr>
                <w:t>j.bultitude@bath.ac.uk</w:t>
              </w:r>
            </w:hyperlink>
            <w:r>
              <w:t>)</w:t>
            </w:r>
          </w:p>
        </w:tc>
      </w:tr>
      <w:tr w:rsidR="00E064B6" w:rsidRPr="00E064B6" w14:paraId="2C5039D5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0E47EA1" w14:textId="77777777" w:rsidR="00E064B6" w:rsidRPr="00E064B6" w:rsidRDefault="00E064B6" w:rsidP="00E064B6">
            <w:r w:rsidRPr="00E064B6">
              <w:t>Public title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8DAC8A4" w14:textId="77777777" w:rsidR="00E064B6" w:rsidRPr="00E064B6" w:rsidRDefault="006B51B1" w:rsidP="00E064B6">
            <w:r w:rsidRPr="006B51B1">
              <w:t>Treatment of complex regional pain syndrome (CRPS) with sensory-motor adaptation</w:t>
            </w:r>
          </w:p>
        </w:tc>
      </w:tr>
      <w:tr w:rsidR="00E064B6" w:rsidRPr="00E064B6" w14:paraId="328A813C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CC77CB1" w14:textId="77777777" w:rsidR="00E064B6" w:rsidRPr="00E064B6" w:rsidRDefault="00E064B6" w:rsidP="00E064B6">
            <w:r w:rsidRPr="00E064B6">
              <w:t>Scientific title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C0763C0" w14:textId="77777777" w:rsidR="00E064B6" w:rsidRPr="006B51B1" w:rsidRDefault="006B51B1" w:rsidP="00E064B6">
            <w:r w:rsidRPr="006B51B1">
              <w:rPr>
                <w:iCs/>
              </w:rPr>
              <w:t>Pain Reduction by Inducing Sensory-Motor Adaptation in Complex Regional Pain Syndrome (CRPS PRISMA): Protocol for a Double-blind Randomized Controlled Trial</w:t>
            </w:r>
          </w:p>
        </w:tc>
      </w:tr>
      <w:tr w:rsidR="00E064B6" w:rsidRPr="00E064B6" w14:paraId="1F07DAC3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68CB564" w14:textId="77777777" w:rsidR="00E064B6" w:rsidRPr="00E064B6" w:rsidRDefault="00E064B6" w:rsidP="00E064B6">
            <w:r w:rsidRPr="00E064B6">
              <w:t>Countries of recruitment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F176198" w14:textId="77777777" w:rsidR="00E064B6" w:rsidRPr="00E064B6" w:rsidRDefault="006B51B1" w:rsidP="00E064B6">
            <w:r>
              <w:t>United Kingdom</w:t>
            </w:r>
          </w:p>
        </w:tc>
      </w:tr>
      <w:tr w:rsidR="00E064B6" w:rsidRPr="00E064B6" w14:paraId="400F80F9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B603CD1" w14:textId="77777777" w:rsidR="00E064B6" w:rsidRPr="00E064B6" w:rsidRDefault="00E064B6" w:rsidP="00E064B6">
            <w:r w:rsidRPr="00E064B6">
              <w:t>Health condition(s) or problem(s) studied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609C677" w14:textId="77777777" w:rsidR="00E064B6" w:rsidRPr="00E064B6" w:rsidRDefault="006B51B1" w:rsidP="00E064B6">
            <w:r>
              <w:t>Complex Regional Pain Syndrome</w:t>
            </w:r>
          </w:p>
        </w:tc>
      </w:tr>
      <w:tr w:rsidR="00E064B6" w:rsidRPr="00E064B6" w14:paraId="423DE0EA" w14:textId="77777777" w:rsidTr="001B13B8">
        <w:trPr>
          <w:cantSplit/>
        </w:trPr>
        <w:tc>
          <w:tcPr>
            <w:tcW w:w="1726" w:type="pct"/>
            <w:vMerge w:val="restar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DD39DB6" w14:textId="77777777" w:rsidR="00E064B6" w:rsidRPr="00E064B6" w:rsidRDefault="00E064B6" w:rsidP="00E064B6">
            <w:r w:rsidRPr="00E064B6">
              <w:t>Intervention(s)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A560D02" w14:textId="77777777" w:rsidR="00E064B6" w:rsidRPr="00E064B6" w:rsidRDefault="00E064B6" w:rsidP="006B51B1">
            <w:r w:rsidRPr="00E064B6">
              <w:t>Active comparator: </w:t>
            </w:r>
            <w:r w:rsidR="006B51B1">
              <w:rPr>
                <w:iCs/>
              </w:rPr>
              <w:t>Prism Adaptation Treatment (two weeks of twice-daily sensory-motor training using 35-diopter Fresnel lenses that induce visual shift away from the CRPS-affected side</w:t>
            </w:r>
            <w:r w:rsidRPr="00E064B6">
              <w:t>)</w:t>
            </w:r>
          </w:p>
        </w:tc>
      </w:tr>
      <w:tr w:rsidR="00E064B6" w:rsidRPr="00E064B6" w14:paraId="7D911E8E" w14:textId="77777777" w:rsidTr="001B13B8">
        <w:trPr>
          <w:cantSplit/>
        </w:trPr>
        <w:tc>
          <w:tcPr>
            <w:tcW w:w="1726" w:type="pct"/>
            <w:vMerge/>
            <w:shd w:val="clear" w:color="auto" w:fill="auto"/>
            <w:hideMark/>
          </w:tcPr>
          <w:p w14:paraId="5AEA4D05" w14:textId="77777777" w:rsidR="00E064B6" w:rsidRPr="00E064B6" w:rsidRDefault="00E064B6" w:rsidP="00E064B6"/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3EC8515" w14:textId="15A871BA" w:rsidR="005339E2" w:rsidRDefault="00E064B6" w:rsidP="006A52DE">
            <w:r w:rsidRPr="00E064B6">
              <w:t xml:space="preserve">Placebo comparator: </w:t>
            </w:r>
            <w:r w:rsidR="006A52DE">
              <w:t>Sham Prism Adaptation (Sham Treatment)</w:t>
            </w:r>
            <w:r w:rsidRPr="00E064B6">
              <w:t xml:space="preserve"> (</w:t>
            </w:r>
            <w:r w:rsidR="006A52DE">
              <w:t>the same procedure using neutral lenses that do not induce visual shift</w:t>
            </w:r>
            <w:r w:rsidRPr="00E064B6">
              <w:t>)</w:t>
            </w:r>
          </w:p>
          <w:p w14:paraId="63BA4FB7" w14:textId="77777777" w:rsidR="005339E2" w:rsidRPr="00E064B6" w:rsidRDefault="005339E2" w:rsidP="006A52DE"/>
        </w:tc>
      </w:tr>
      <w:tr w:rsidR="009B5103" w:rsidRPr="00E064B6" w14:paraId="4A8ABED9" w14:textId="77777777" w:rsidTr="001B13B8">
        <w:trPr>
          <w:cantSplit/>
        </w:trPr>
        <w:tc>
          <w:tcPr>
            <w:tcW w:w="1726" w:type="pct"/>
            <w:vMerge w:val="restar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34E3030" w14:textId="77777777" w:rsidR="009B5103" w:rsidRPr="00E064B6" w:rsidRDefault="005339E2" w:rsidP="005339E2">
            <w:r w:rsidRPr="00E064B6">
              <w:lastRenderedPageBreak/>
              <w:t>Key inclusion and exclusion criteria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299B6BFE" w14:textId="77777777" w:rsidR="009B5103" w:rsidRPr="00E064B6" w:rsidRDefault="005339E2" w:rsidP="00E064B6">
            <w:r>
              <w:t xml:space="preserve">Inclusion criteria (Participants with CRPS): male/female; age 18-80; CRPS type I primarily affecting one upper limb, meeting </w:t>
            </w:r>
            <w:r w:rsidR="009B5103">
              <w:t>Budapest diagnostic research criteria , for &gt;3 months; current pain intensity min. 2/10</w:t>
            </w:r>
          </w:p>
        </w:tc>
      </w:tr>
      <w:tr w:rsidR="009B5103" w:rsidRPr="00E064B6" w14:paraId="1311E564" w14:textId="77777777" w:rsidTr="001B13B8">
        <w:trPr>
          <w:cantSplit/>
        </w:trPr>
        <w:tc>
          <w:tcPr>
            <w:tcW w:w="1726" w:type="pct"/>
            <w:vMerge/>
            <w:shd w:val="clear" w:color="auto" w:fill="auto"/>
            <w:hideMark/>
          </w:tcPr>
          <w:p w14:paraId="47C860ED" w14:textId="77777777" w:rsidR="009B5103" w:rsidRPr="00E064B6" w:rsidRDefault="009B5103" w:rsidP="00E064B6"/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D3B329F" w14:textId="77777777" w:rsidR="009B5103" w:rsidRPr="00E064B6" w:rsidRDefault="009B5103" w:rsidP="009B5103">
            <w:r>
              <w:t>Exclusion</w:t>
            </w:r>
            <w:r w:rsidRPr="00E064B6">
              <w:t xml:space="preserve"> criteria</w:t>
            </w:r>
            <w:r>
              <w:t xml:space="preserve"> (Participants with CRPS)</w:t>
            </w:r>
            <w:r w:rsidRPr="00E064B6">
              <w:t>:</w:t>
            </w:r>
            <w:r>
              <w:t xml:space="preserve"> insufficient English language ability; legally blind; CRPS affecting both sides of the body; CRPS II (confirmed nerve damage); physical limitation preventing execution of Prism Adaptation / sham treatment; severe psychiatric </w:t>
            </w:r>
            <w:r w:rsidR="00ED686E">
              <w:t>comorbidity</w:t>
            </w:r>
          </w:p>
        </w:tc>
      </w:tr>
      <w:tr w:rsidR="009B5103" w:rsidRPr="00E064B6" w14:paraId="5F04D0CE" w14:textId="77777777" w:rsidTr="001B13B8">
        <w:trPr>
          <w:cantSplit/>
          <w:trHeight w:val="737"/>
        </w:trPr>
        <w:tc>
          <w:tcPr>
            <w:tcW w:w="1726" w:type="pct"/>
            <w:vMerge/>
            <w:shd w:val="clear" w:color="auto" w:fill="auto"/>
            <w:hideMark/>
          </w:tcPr>
          <w:p w14:paraId="3099E8E6" w14:textId="77777777" w:rsidR="009B5103" w:rsidRPr="00E064B6" w:rsidRDefault="009B5103" w:rsidP="00E064B6"/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1B88828B" w14:textId="77777777" w:rsidR="009B5103" w:rsidRPr="00E064B6" w:rsidRDefault="009B5103" w:rsidP="00ED686E">
            <w:r>
              <w:t>Inclusion</w:t>
            </w:r>
            <w:r w:rsidRPr="00E064B6">
              <w:t xml:space="preserve"> criteria</w:t>
            </w:r>
            <w:r w:rsidR="00ED686E">
              <w:t xml:space="preserve"> (H</w:t>
            </w:r>
            <w:r>
              <w:t>ealthy control participant</w:t>
            </w:r>
            <w:r w:rsidR="00ED686E">
              <w:t>s</w:t>
            </w:r>
            <w:r>
              <w:t>)</w:t>
            </w:r>
            <w:r w:rsidRPr="00E064B6">
              <w:t xml:space="preserve">: </w:t>
            </w:r>
            <w:r w:rsidR="002E2769">
              <w:t>male/female; age 18-80; neurologically healthy; no current or chronic pain</w:t>
            </w:r>
          </w:p>
        </w:tc>
      </w:tr>
      <w:tr w:rsidR="009B5103" w:rsidRPr="00E064B6" w14:paraId="0210959E" w14:textId="77777777" w:rsidTr="001B13B8">
        <w:trPr>
          <w:cantSplit/>
          <w:trHeight w:val="736"/>
        </w:trPr>
        <w:tc>
          <w:tcPr>
            <w:tcW w:w="1726" w:type="pct"/>
            <w:vMerge/>
            <w:shd w:val="clear" w:color="auto" w:fill="auto"/>
          </w:tcPr>
          <w:p w14:paraId="56CB6585" w14:textId="77777777" w:rsidR="009B5103" w:rsidRPr="00E064B6" w:rsidRDefault="009B5103" w:rsidP="00E064B6"/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</w:tcPr>
          <w:p w14:paraId="540294BA" w14:textId="77777777" w:rsidR="009B5103" w:rsidRPr="00E064B6" w:rsidRDefault="00ED686E" w:rsidP="00E064B6">
            <w:r>
              <w:t>Exclusion</w:t>
            </w:r>
            <w:r w:rsidRPr="00E064B6">
              <w:t xml:space="preserve"> criteria</w:t>
            </w:r>
            <w:r>
              <w:t xml:space="preserve"> (Healthy control participants)</w:t>
            </w:r>
            <w:r w:rsidRPr="00E064B6">
              <w:t>:</w:t>
            </w:r>
            <w:r w:rsidR="002E2769">
              <w:t xml:space="preserve"> insufficient English language ability; legally blind; physical disability or injury limiting normal mobility; history of neurological or severe psychiatric illness</w:t>
            </w:r>
          </w:p>
        </w:tc>
      </w:tr>
      <w:tr w:rsidR="00E064B6" w:rsidRPr="00E064B6" w14:paraId="354DFF26" w14:textId="77777777" w:rsidTr="001B13B8">
        <w:trPr>
          <w:cantSplit/>
        </w:trPr>
        <w:tc>
          <w:tcPr>
            <w:tcW w:w="1726" w:type="pct"/>
            <w:vMerge w:val="restar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1486D0B" w14:textId="77777777" w:rsidR="00E064B6" w:rsidRPr="00E064B6" w:rsidRDefault="00E064B6" w:rsidP="00E064B6">
            <w:r w:rsidRPr="00E064B6">
              <w:t>Study type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28C2400" w14:textId="77777777" w:rsidR="00E064B6" w:rsidRPr="00E064B6" w:rsidRDefault="00E064B6" w:rsidP="00E064B6">
            <w:r w:rsidRPr="00E064B6">
              <w:t>Interventional</w:t>
            </w:r>
          </w:p>
        </w:tc>
      </w:tr>
      <w:tr w:rsidR="00E064B6" w:rsidRPr="00E064B6" w14:paraId="04936870" w14:textId="77777777" w:rsidTr="001B13B8">
        <w:trPr>
          <w:cantSplit/>
        </w:trPr>
        <w:tc>
          <w:tcPr>
            <w:tcW w:w="1726" w:type="pct"/>
            <w:vMerge/>
            <w:shd w:val="clear" w:color="auto" w:fill="auto"/>
            <w:hideMark/>
          </w:tcPr>
          <w:p w14:paraId="0C4224E8" w14:textId="77777777" w:rsidR="00E064B6" w:rsidRPr="00E064B6" w:rsidRDefault="00E064B6" w:rsidP="00E064B6"/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08E926D" w14:textId="77777777" w:rsidR="005200DB" w:rsidRDefault="005200DB" w:rsidP="00E064B6">
            <w:r>
              <w:t>Allocation: R</w:t>
            </w:r>
            <w:r w:rsidR="00E064B6" w:rsidRPr="00E064B6">
              <w:t xml:space="preserve">andomized </w:t>
            </w:r>
            <w:r>
              <w:t>(with stratification to minimise baseline group differences)</w:t>
            </w:r>
          </w:p>
          <w:p w14:paraId="589437A3" w14:textId="77777777" w:rsidR="005200DB" w:rsidRDefault="005200DB" w:rsidP="005200DB">
            <w:r>
              <w:t>Blinding: Double-blind (Participants with CRPS, outcomes assessor)</w:t>
            </w:r>
          </w:p>
          <w:p w14:paraId="49275277" w14:textId="77777777" w:rsidR="00E064B6" w:rsidRPr="00E064B6" w:rsidRDefault="005200DB" w:rsidP="005200DB">
            <w:r>
              <w:t>Assignment: P</w:t>
            </w:r>
            <w:r w:rsidR="00E064B6" w:rsidRPr="00E064B6">
              <w:t xml:space="preserve">arallel </w:t>
            </w:r>
          </w:p>
        </w:tc>
      </w:tr>
      <w:tr w:rsidR="00E064B6" w:rsidRPr="00E064B6" w14:paraId="694D1BEF" w14:textId="77777777" w:rsidTr="001B13B8">
        <w:trPr>
          <w:cantSplit/>
        </w:trPr>
        <w:tc>
          <w:tcPr>
            <w:tcW w:w="1726" w:type="pct"/>
            <w:vMerge/>
            <w:shd w:val="clear" w:color="auto" w:fill="auto"/>
            <w:hideMark/>
          </w:tcPr>
          <w:p w14:paraId="261A55EC" w14:textId="77777777" w:rsidR="00E064B6" w:rsidRPr="00E064B6" w:rsidRDefault="00E064B6" w:rsidP="00E064B6"/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B5F1247" w14:textId="77777777" w:rsidR="00E064B6" w:rsidRPr="00E064B6" w:rsidRDefault="00E064B6" w:rsidP="005200DB">
            <w:r w:rsidRPr="00E064B6">
              <w:t xml:space="preserve">Primary purpose: </w:t>
            </w:r>
            <w:r w:rsidR="005200DB">
              <w:t>treatment</w:t>
            </w:r>
          </w:p>
        </w:tc>
      </w:tr>
      <w:tr w:rsidR="00E064B6" w:rsidRPr="00E064B6" w14:paraId="72F3D8B6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E35A07A" w14:textId="77777777" w:rsidR="00E064B6" w:rsidRPr="00E064B6" w:rsidRDefault="00E064B6" w:rsidP="00E064B6">
            <w:r w:rsidRPr="00E064B6">
              <w:t>Date of first enrolment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7A5A3D70" w14:textId="77777777" w:rsidR="00E064B6" w:rsidRPr="00E064B6" w:rsidRDefault="00376A4D" w:rsidP="00E064B6">
            <w:r>
              <w:t>19/06/</w:t>
            </w:r>
            <w:r w:rsidR="003730F5">
              <w:t>2017</w:t>
            </w:r>
          </w:p>
        </w:tc>
      </w:tr>
      <w:tr w:rsidR="00E064B6" w:rsidRPr="00E064B6" w14:paraId="52F71AAF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FCDB508" w14:textId="77777777" w:rsidR="00E064B6" w:rsidRPr="00E064B6" w:rsidRDefault="00E064B6" w:rsidP="00E064B6">
            <w:r w:rsidRPr="00E064B6">
              <w:t>Target sample size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1A6B192" w14:textId="77777777" w:rsidR="00E064B6" w:rsidRPr="00E064B6" w:rsidRDefault="003730F5" w:rsidP="00E064B6">
            <w:r>
              <w:t>42 Participants with CRPS, 21 Healthy control participants</w:t>
            </w:r>
          </w:p>
        </w:tc>
      </w:tr>
      <w:tr w:rsidR="00E064B6" w:rsidRPr="00E064B6" w14:paraId="396DCDE4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6CC793F2" w14:textId="77777777" w:rsidR="00E064B6" w:rsidRPr="00E064B6" w:rsidRDefault="00E064B6" w:rsidP="00E064B6">
            <w:r w:rsidRPr="00E064B6">
              <w:t>Recruitment status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3F83AC17" w14:textId="77777777" w:rsidR="00E064B6" w:rsidRPr="00E064B6" w:rsidRDefault="0051324E" w:rsidP="00E064B6">
            <w:r>
              <w:t>Recruiting</w:t>
            </w:r>
          </w:p>
        </w:tc>
      </w:tr>
      <w:tr w:rsidR="00E064B6" w:rsidRPr="00E064B6" w14:paraId="695AE02E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44806E02" w14:textId="77777777" w:rsidR="00E064B6" w:rsidRPr="00E064B6" w:rsidRDefault="00E064B6" w:rsidP="00E064B6">
            <w:r w:rsidRPr="00E064B6">
              <w:t>Primary outcome(s)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0E0915D3" w14:textId="77777777" w:rsidR="00E064B6" w:rsidRDefault="005200DB" w:rsidP="00E064B6">
            <w:r>
              <w:t>Current self-reported pain intensity on a 0 (no pain) to 10 (pain as bad as you can imagine) Numerical Rating Scale</w:t>
            </w:r>
          </w:p>
          <w:p w14:paraId="0D9703FE" w14:textId="77777777" w:rsidR="005200DB" w:rsidRDefault="005200DB" w:rsidP="00E970CD">
            <w:r>
              <w:t>CRPS severity score based on 16-points scoring system by Harde</w:t>
            </w:r>
            <w:r w:rsidR="00E970CD">
              <w:t>n</w:t>
            </w:r>
            <w:r>
              <w:t xml:space="preserve"> et al</w:t>
            </w:r>
            <w:r w:rsidR="00E970CD">
              <w:t>.</w:t>
            </w:r>
            <w:r>
              <w:t xml:space="preserve"> (</w:t>
            </w:r>
            <w:r w:rsidR="00E970CD">
              <w:rPr>
                <w:i/>
              </w:rPr>
              <w:t xml:space="preserve">PAIN, </w:t>
            </w:r>
            <w:r w:rsidR="00E970CD">
              <w:t>2017)</w:t>
            </w:r>
          </w:p>
          <w:p w14:paraId="7580CD8F" w14:textId="77777777" w:rsidR="00E970CD" w:rsidRPr="00E064B6" w:rsidRDefault="00E970CD" w:rsidP="00E970CD">
            <w:r>
              <w:t>Time points: Immediately before the commencement of treatment (week 4) vs. immediately after the end of the treatment period (week 7)</w:t>
            </w:r>
          </w:p>
        </w:tc>
      </w:tr>
      <w:tr w:rsidR="00E064B6" w:rsidRPr="00E064B6" w14:paraId="57090294" w14:textId="77777777" w:rsidTr="001B13B8">
        <w:trPr>
          <w:cantSplit/>
        </w:trPr>
        <w:tc>
          <w:tcPr>
            <w:tcW w:w="1726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E574104" w14:textId="77777777" w:rsidR="00E064B6" w:rsidRPr="00E064B6" w:rsidRDefault="00E064B6" w:rsidP="00E064B6">
            <w:r w:rsidRPr="00E064B6">
              <w:lastRenderedPageBreak/>
              <w:t>Key secondary outcomes</w:t>
            </w:r>
          </w:p>
        </w:tc>
        <w:tc>
          <w:tcPr>
            <w:tcW w:w="3274" w:type="pct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hideMark/>
          </w:tcPr>
          <w:p w14:paraId="54661D67" w14:textId="77777777" w:rsidR="00E064B6" w:rsidRDefault="00CC0BB6" w:rsidP="00CC0BB6">
            <w:r>
              <w:t>Self-report questionnaires</w:t>
            </w:r>
            <w:r w:rsidR="00DC3DF2">
              <w:t xml:space="preserve"> about pain, physical and emotional functioning, body representation, expectations about treatment, and impressions of treatment outcome</w:t>
            </w:r>
            <w:r>
              <w:t xml:space="preserve"> in weeks 1, 4, 7, 11, 19, and 31 (Brief Pain Inventory – short form, Pain Detect Questionnaire, Bath CRPS Body Perception Disturbance Scale, Tampa Scale for Kinesiophobia, Profile of Mood States)</w:t>
            </w:r>
            <w:r w:rsidR="00324156">
              <w:t>;</w:t>
            </w:r>
            <w:r>
              <w:t xml:space="preserve"> week 1 (Edinburgh Handedness Inventory, Revised Life Orientation Test, Patient-</w:t>
            </w:r>
            <w:r w:rsidR="00324156">
              <w:t>Centred Outcomes Questionnaire); and</w:t>
            </w:r>
            <w:r>
              <w:t xml:space="preserve"> weeks 7, 11, 19, and 31 (Patient Global Impression of Change)</w:t>
            </w:r>
          </w:p>
          <w:p w14:paraId="6C82E849" w14:textId="77777777" w:rsidR="00CC0BB6" w:rsidRDefault="00CC0BB6" w:rsidP="00CC0BB6">
            <w:r>
              <w:t>S</w:t>
            </w:r>
            <w:r w:rsidRPr="00503DA5">
              <w:t xml:space="preserve">elf-reported daily ratings of </w:t>
            </w:r>
            <w:r>
              <w:t xml:space="preserve">average </w:t>
            </w:r>
            <w:r w:rsidRPr="00503DA5">
              <w:t xml:space="preserve">pain intensity, range of movement, and the extent to which </w:t>
            </w:r>
            <w:r>
              <w:t>the CRPS</w:t>
            </w:r>
            <w:r w:rsidRPr="00503DA5">
              <w:t xml:space="preserve"> symptoms interfere with daily life</w:t>
            </w:r>
            <w:r>
              <w:t xml:space="preserve"> (weeks 1 to 11)</w:t>
            </w:r>
          </w:p>
          <w:p w14:paraId="751619A0" w14:textId="77777777" w:rsidR="00CC0BB6" w:rsidRDefault="00CC0BB6" w:rsidP="00CC0BB6">
            <w:r>
              <w:t xml:space="preserve">Clinical assessments </w:t>
            </w:r>
            <w:r w:rsidR="00DC3DF2">
              <w:t xml:space="preserve">of CRPS signs and symptoms and sensory, motor, and autonomic function </w:t>
            </w:r>
            <w:r>
              <w:t>in weeks 1, 4, 7, and 11 (CRPS severity score, limb temperature asymmetry, oedema, grip strength, delta finger-to-palm distance, mechanical detection threshold, mechanical pain threshold, mechanical allodynia, two-point discrimination threshold)</w:t>
            </w:r>
          </w:p>
          <w:p w14:paraId="6BE1F88C" w14:textId="77777777" w:rsidR="00CC0BB6" w:rsidRPr="00E064B6" w:rsidRDefault="00CC0BB6" w:rsidP="00CC0BB6">
            <w:r>
              <w:t xml:space="preserve">Computer-based tests </w:t>
            </w:r>
            <w:r w:rsidR="00DC3DF2">
              <w:t>of visuospatial attention</w:t>
            </w:r>
            <w:r w:rsidR="00D87663">
              <w:t xml:space="preserve"> (Temporal Order Judgement, Landmark, and Greyscales tasks)</w:t>
            </w:r>
            <w:r w:rsidR="00DC3DF2">
              <w:t>, cognitive representation of space</w:t>
            </w:r>
            <w:r w:rsidR="00D87663">
              <w:t xml:space="preserve"> (Mental Number Line Bisection task)</w:t>
            </w:r>
            <w:r w:rsidR="00DC3DF2">
              <w:t>, spatially-defined motor function</w:t>
            </w:r>
            <w:r w:rsidR="00D87663">
              <w:t xml:space="preserve"> (Directional Hypokinesia task)</w:t>
            </w:r>
            <w:r w:rsidR="00DC3DF2">
              <w:t xml:space="preserve">, and body representation (Hand Laterality Recognition task) </w:t>
            </w:r>
            <w:r>
              <w:t>in weeks 1, 4, 7, and 11</w:t>
            </w:r>
          </w:p>
        </w:tc>
      </w:tr>
    </w:tbl>
    <w:p w14:paraId="0FB4BB04" w14:textId="77777777" w:rsidR="00E064B6" w:rsidRDefault="00E064B6"/>
    <w:sectPr w:rsidR="00E06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8"/>
  </w:docVars>
  <w:rsids>
    <w:rsidRoot w:val="00E064B6"/>
    <w:rsid w:val="001A7D38"/>
    <w:rsid w:val="001B13B8"/>
    <w:rsid w:val="002E2769"/>
    <w:rsid w:val="002F3887"/>
    <w:rsid w:val="00324156"/>
    <w:rsid w:val="00337E25"/>
    <w:rsid w:val="003730F5"/>
    <w:rsid w:val="00376A4D"/>
    <w:rsid w:val="004F4A4A"/>
    <w:rsid w:val="0051324E"/>
    <w:rsid w:val="005200DB"/>
    <w:rsid w:val="005339E2"/>
    <w:rsid w:val="006A52DE"/>
    <w:rsid w:val="006B51B1"/>
    <w:rsid w:val="009B5103"/>
    <w:rsid w:val="00A30CEE"/>
    <w:rsid w:val="00B93606"/>
    <w:rsid w:val="00C72A3A"/>
    <w:rsid w:val="00CC0BB6"/>
    <w:rsid w:val="00D87663"/>
    <w:rsid w:val="00DC3DF2"/>
    <w:rsid w:val="00E064B6"/>
    <w:rsid w:val="00E970CD"/>
    <w:rsid w:val="00ED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4C9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64B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064B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339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9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9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9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9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9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9E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64B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064B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339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9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9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9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9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9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9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8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bultitude@bath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.halicka@bath.ac.uk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j.bultitude@bath.ac.uk" TargetMode="External"/><Relationship Id="rId5" Type="http://schemas.openxmlformats.org/officeDocument/2006/relationships/hyperlink" Target="mailto:m.halicka@bath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608</Words>
  <Characters>4063</Characters>
  <Application>Microsoft Office Word</Application>
  <DocSecurity>0</DocSecurity>
  <Lines>12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</dc:creator>
  <cp:keywords/>
  <dc:description/>
  <cp:lastModifiedBy>S3G_Reference_Citation_Sequence</cp:lastModifiedBy>
  <cp:revision>12</cp:revision>
  <dcterms:created xsi:type="dcterms:W3CDTF">2018-10-08T16:24:00Z</dcterms:created>
  <dcterms:modified xsi:type="dcterms:W3CDTF">2020-01-08T18:30:00Z</dcterms:modified>
</cp:coreProperties>
</file>